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8E8" w:rsidRPr="00A6774F" w:rsidRDefault="00A6774F" w:rsidP="00484901">
      <w:pPr>
        <w:jc w:val="both"/>
        <w:rPr>
          <w:rFonts w:ascii="Arial" w:hAnsi="Arial" w:cs="Arial"/>
          <w:color w:val="000000"/>
          <w:sz w:val="24"/>
          <w:szCs w:val="24"/>
          <w:lang w:val="en-US" w:eastAsia="ar-SA"/>
        </w:rPr>
      </w:pPr>
      <w:r w:rsidRPr="00A6774F">
        <w:rPr>
          <w:rFonts w:ascii="Arial" w:hAnsi="Arial" w:cs="Arial"/>
          <w:color w:val="000000"/>
          <w:sz w:val="24"/>
          <w:szCs w:val="24"/>
          <w:lang w:val="en-US" w:eastAsia="ar-SA"/>
        </w:rPr>
        <w:t>Additional material 2</w:t>
      </w:r>
    </w:p>
    <w:p w:rsidR="00A6774F" w:rsidRPr="00A6774F" w:rsidRDefault="00A6774F" w:rsidP="00484901">
      <w:pPr>
        <w:jc w:val="both"/>
        <w:rPr>
          <w:rFonts w:ascii="Arial" w:hAnsi="Arial" w:cs="Arial"/>
          <w:color w:val="000000"/>
          <w:sz w:val="24"/>
          <w:szCs w:val="24"/>
          <w:lang w:val="en-US" w:eastAsia="ar-SA"/>
        </w:rPr>
      </w:pPr>
      <w:r w:rsidRPr="00A6774F">
        <w:rPr>
          <w:rFonts w:ascii="Arial" w:hAnsi="Arial" w:cs="Arial"/>
          <w:color w:val="000000"/>
          <w:sz w:val="24"/>
          <w:szCs w:val="24"/>
          <w:lang w:val="en-US" w:eastAsia="ar-SA"/>
        </w:rPr>
        <w:t xml:space="preserve">Effect of diabetes mellitus on serum triglyceride, cholesterol and CRP levels, calcium, magnesium, phosphate and iron concentrations, LDH </w:t>
      </w:r>
      <w:r w:rsidR="00F75BC8">
        <w:rPr>
          <w:rFonts w:ascii="Arial" w:hAnsi="Arial" w:cs="Arial"/>
          <w:color w:val="000000"/>
          <w:sz w:val="24"/>
          <w:szCs w:val="24"/>
          <w:lang w:val="en-US" w:eastAsia="ar-SA"/>
        </w:rPr>
        <w:t>and</w:t>
      </w:r>
      <w:r w:rsidRPr="00A6774F">
        <w:rPr>
          <w:rFonts w:ascii="Arial" w:hAnsi="Arial" w:cs="Arial"/>
          <w:color w:val="000000"/>
          <w:sz w:val="24"/>
          <w:szCs w:val="24"/>
          <w:lang w:val="en-US" w:eastAsia="ar-SA"/>
        </w:rPr>
        <w:t xml:space="preserve"> ASAT enzyme activities in both genders</w:t>
      </w:r>
    </w:p>
    <w:p w:rsidR="00A6774F" w:rsidRPr="00A6774F" w:rsidRDefault="00A6774F" w:rsidP="00484901">
      <w:pPr>
        <w:jc w:val="both"/>
        <w:rPr>
          <w:rFonts w:ascii="Arial" w:hAnsi="Arial" w:cs="Arial"/>
          <w:color w:val="000000"/>
          <w:sz w:val="24"/>
          <w:szCs w:val="24"/>
          <w:lang w:val="en-US" w:eastAsia="ar-SA"/>
        </w:rPr>
      </w:pPr>
    </w:p>
    <w:tbl>
      <w:tblPr>
        <w:tblW w:w="738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640"/>
        <w:gridCol w:w="1775"/>
        <w:gridCol w:w="1471"/>
      </w:tblGrid>
      <w:tr w:rsidR="00253656" w:rsidRPr="00A6774F" w:rsidTr="007D185A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rPr>
                <w:rFonts w:eastAsia="Times New Roman"/>
                <w:color w:val="000000"/>
                <w:lang w:val="en-US" w:eastAsia="hu-HU"/>
              </w:rPr>
            </w:pPr>
          </w:p>
        </w:tc>
        <w:tc>
          <w:tcPr>
            <w:tcW w:w="488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b/>
                <w:color w:val="000000"/>
                <w:lang w:val="en-US" w:eastAsia="hu-HU"/>
              </w:rPr>
              <w:t>Males</w:t>
            </w:r>
          </w:p>
        </w:tc>
        <w:bookmarkStart w:id="0" w:name="_GoBack"/>
        <w:bookmarkEnd w:id="0"/>
      </w:tr>
      <w:tr w:rsidR="00253656" w:rsidRPr="00A6774F" w:rsidTr="007D185A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rPr>
                <w:rFonts w:eastAsia="Times New Roman"/>
                <w:color w:val="000000"/>
                <w:lang w:val="en-US" w:eastAsia="hu-HU"/>
              </w:rPr>
            </w:pP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Control Placebo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Diabetes Placebo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t-test</w:t>
            </w:r>
          </w:p>
        </w:tc>
      </w:tr>
      <w:tr w:rsidR="00253656" w:rsidRPr="00A6774F" w:rsidTr="007D185A">
        <w:trPr>
          <w:trHeight w:val="315"/>
          <w:jc w:val="center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p-value</w:t>
            </w:r>
          </w:p>
        </w:tc>
      </w:tr>
      <w:tr w:rsidR="00253656" w:rsidRPr="00A6774F" w:rsidTr="007D185A">
        <w:trPr>
          <w:trHeight w:val="300"/>
          <w:jc w:val="center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512F8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Triglyceride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512F8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93 ± 0.17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512F8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79 ± 0.1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512F8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579</w:t>
            </w:r>
          </w:p>
        </w:tc>
      </w:tr>
      <w:tr w:rsidR="00253656" w:rsidRPr="00A6774F" w:rsidTr="007D185A">
        <w:trPr>
          <w:trHeight w:val="300"/>
          <w:jc w:val="center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53656" w:rsidRPr="00A6774F" w:rsidRDefault="00253656" w:rsidP="00512F8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Cholesterol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3656" w:rsidRPr="00A6774F" w:rsidRDefault="00253656" w:rsidP="00512F8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3.16 ± 0.55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3656" w:rsidRPr="00A6774F" w:rsidRDefault="00253656" w:rsidP="00512F8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1.81 ± 0.4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3656" w:rsidRPr="00A6774F" w:rsidRDefault="00253656" w:rsidP="00512F8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136</w:t>
            </w:r>
          </w:p>
        </w:tc>
      </w:tr>
      <w:tr w:rsidR="00253656" w:rsidRPr="00A6774F" w:rsidTr="007D185A">
        <w:trPr>
          <w:trHeight w:val="315"/>
          <w:jc w:val="center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CRP (mg/L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25.7 ± 0.43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25.6 ± 0.1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834</w:t>
            </w:r>
          </w:p>
        </w:tc>
      </w:tr>
      <w:tr w:rsidR="00253656" w:rsidRPr="00A6774F" w:rsidTr="007D185A">
        <w:trPr>
          <w:trHeight w:val="300"/>
          <w:jc w:val="center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Calcium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2.32 ± 0.17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2.18 ± 0.24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656</w:t>
            </w:r>
          </w:p>
        </w:tc>
      </w:tr>
      <w:tr w:rsidR="00253656" w:rsidRPr="00A6774F" w:rsidTr="007D185A">
        <w:trPr>
          <w:trHeight w:val="300"/>
          <w:jc w:val="center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Magnesium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85 ± 0.06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71 ± 0.0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222</w:t>
            </w:r>
          </w:p>
        </w:tc>
      </w:tr>
      <w:tr w:rsidR="00253656" w:rsidRPr="00A6774F" w:rsidTr="007D185A">
        <w:trPr>
          <w:trHeight w:val="300"/>
          <w:jc w:val="center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Phosphate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1.87 ± 0.15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1.33 ± 0.1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068</w:t>
            </w:r>
          </w:p>
        </w:tc>
      </w:tr>
      <w:tr w:rsidR="00253656" w:rsidRPr="00A6774F" w:rsidTr="007D185A">
        <w:trPr>
          <w:trHeight w:val="315"/>
          <w:jc w:val="center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Iron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28.0 ± 3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24.5 ± 4.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556</w:t>
            </w:r>
          </w:p>
        </w:tc>
      </w:tr>
      <w:tr w:rsidR="00253656" w:rsidRPr="00A6774F" w:rsidTr="007D185A">
        <w:trPr>
          <w:trHeight w:val="300"/>
          <w:jc w:val="center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LDH (IU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766 ± 27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497 ± 16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427</w:t>
            </w:r>
          </w:p>
        </w:tc>
      </w:tr>
      <w:tr w:rsidR="00253656" w:rsidRPr="00A6774F" w:rsidTr="007D185A">
        <w:trPr>
          <w:trHeight w:val="315"/>
          <w:jc w:val="center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ASAT (IU/L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85.8 ± 16.5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63.0 ± 11.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3656" w:rsidRPr="00A6774F" w:rsidRDefault="00253656" w:rsidP="0025365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296</w:t>
            </w:r>
          </w:p>
        </w:tc>
      </w:tr>
    </w:tbl>
    <w:p w:rsidR="00253656" w:rsidRPr="00A6774F" w:rsidRDefault="00253656" w:rsidP="00484901">
      <w:pPr>
        <w:jc w:val="both"/>
        <w:rPr>
          <w:rFonts w:ascii="Arial" w:hAnsi="Arial" w:cs="Arial"/>
          <w:color w:val="000000"/>
          <w:sz w:val="24"/>
          <w:szCs w:val="24"/>
          <w:lang w:val="en-US" w:eastAsia="ar-SA"/>
        </w:rPr>
      </w:pPr>
    </w:p>
    <w:p w:rsidR="00D03074" w:rsidRPr="00A6774F" w:rsidRDefault="00D03074" w:rsidP="00484901">
      <w:pPr>
        <w:jc w:val="both"/>
        <w:rPr>
          <w:rFonts w:ascii="Arial" w:hAnsi="Arial" w:cs="Arial"/>
          <w:color w:val="000000"/>
          <w:sz w:val="24"/>
          <w:szCs w:val="24"/>
          <w:lang w:val="en-US" w:eastAsia="ar-SA"/>
        </w:rPr>
      </w:pPr>
    </w:p>
    <w:p w:rsidR="00253656" w:rsidRPr="00A6774F" w:rsidRDefault="00253656" w:rsidP="00484901">
      <w:pPr>
        <w:jc w:val="both"/>
        <w:rPr>
          <w:rFonts w:ascii="Arial" w:hAnsi="Arial" w:cs="Arial"/>
          <w:color w:val="000000"/>
          <w:sz w:val="24"/>
          <w:szCs w:val="24"/>
          <w:lang w:val="en-US" w:eastAsia="ar-SA"/>
        </w:rPr>
      </w:pPr>
    </w:p>
    <w:tbl>
      <w:tblPr>
        <w:tblW w:w="7304" w:type="dxa"/>
        <w:jc w:val="center"/>
        <w:tblInd w:w="-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4"/>
        <w:gridCol w:w="1560"/>
        <w:gridCol w:w="1842"/>
        <w:gridCol w:w="1418"/>
      </w:tblGrid>
      <w:tr w:rsidR="007118E8" w:rsidRPr="00A6774F" w:rsidTr="00A6774F">
        <w:trPr>
          <w:trHeight w:val="315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rPr>
                <w:rFonts w:eastAsia="Times New Roman"/>
                <w:color w:val="000000"/>
                <w:lang w:val="en-US" w:eastAsia="hu-HU"/>
              </w:rPr>
            </w:pPr>
          </w:p>
        </w:tc>
        <w:tc>
          <w:tcPr>
            <w:tcW w:w="482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b/>
                <w:color w:val="000000"/>
                <w:lang w:val="en-US" w:eastAsia="hu-HU"/>
              </w:rPr>
              <w:t>Female</w:t>
            </w:r>
            <w:r w:rsidR="007D185A" w:rsidRPr="00A6774F">
              <w:rPr>
                <w:rFonts w:eastAsia="Times New Roman"/>
                <w:b/>
                <w:color w:val="000000"/>
                <w:lang w:val="en-US" w:eastAsia="hu-HU"/>
              </w:rPr>
              <w:t>s</w:t>
            </w:r>
          </w:p>
        </w:tc>
      </w:tr>
      <w:tr w:rsidR="007118E8" w:rsidRPr="00A6774F" w:rsidTr="00A6774F">
        <w:trPr>
          <w:trHeight w:val="315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rPr>
                <w:rFonts w:eastAsia="Times New Roman"/>
                <w:color w:val="000000"/>
                <w:lang w:val="en-US" w:eastAsia="hu-HU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Control Placebo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Diabetes Placebo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t-test</w:t>
            </w:r>
          </w:p>
        </w:tc>
      </w:tr>
      <w:tr w:rsidR="007118E8" w:rsidRPr="00A6774F" w:rsidTr="00A6774F">
        <w:trPr>
          <w:trHeight w:val="315"/>
          <w:jc w:val="center"/>
        </w:trPr>
        <w:tc>
          <w:tcPr>
            <w:tcW w:w="24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p-value</w:t>
            </w:r>
          </w:p>
        </w:tc>
      </w:tr>
      <w:tr w:rsidR="007118E8" w:rsidRPr="00A6774F" w:rsidTr="00A6774F">
        <w:trPr>
          <w:trHeight w:val="300"/>
          <w:jc w:val="center"/>
        </w:trPr>
        <w:tc>
          <w:tcPr>
            <w:tcW w:w="24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Triglyceride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64 ± 0.07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1.11 ± 0.1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074</w:t>
            </w:r>
          </w:p>
        </w:tc>
      </w:tr>
      <w:tr w:rsidR="007118E8" w:rsidRPr="00A6774F" w:rsidTr="00A6774F">
        <w:trPr>
          <w:trHeight w:val="300"/>
          <w:jc w:val="center"/>
        </w:trPr>
        <w:tc>
          <w:tcPr>
            <w:tcW w:w="24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Cholesterol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2.14 ± 1.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2.64 ± 0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731</w:t>
            </w:r>
          </w:p>
        </w:tc>
      </w:tr>
      <w:tr w:rsidR="007118E8" w:rsidRPr="00A6774F" w:rsidTr="00A6774F">
        <w:trPr>
          <w:trHeight w:val="315"/>
          <w:jc w:val="center"/>
        </w:trPr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CRP (mg/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26.2 ± 0.4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26.05 ± 0.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816</w:t>
            </w:r>
          </w:p>
        </w:tc>
      </w:tr>
      <w:tr w:rsidR="007118E8" w:rsidRPr="00A6774F" w:rsidTr="00A6774F">
        <w:trPr>
          <w:trHeight w:val="300"/>
          <w:jc w:val="center"/>
        </w:trPr>
        <w:tc>
          <w:tcPr>
            <w:tcW w:w="24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Calcium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1.55 ± 0.4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1.94 ± 0.1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434</w:t>
            </w:r>
          </w:p>
        </w:tc>
      </w:tr>
      <w:tr w:rsidR="007118E8" w:rsidRPr="00A6774F" w:rsidTr="00A6774F">
        <w:trPr>
          <w:trHeight w:val="300"/>
          <w:jc w:val="center"/>
        </w:trPr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Magnesium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56 ± 0.1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70 ± 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306</w:t>
            </w:r>
          </w:p>
        </w:tc>
      </w:tr>
      <w:tr w:rsidR="007118E8" w:rsidRPr="00A6774F" w:rsidTr="00A6774F">
        <w:trPr>
          <w:trHeight w:val="300"/>
          <w:jc w:val="center"/>
        </w:trPr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Phosphate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1.1 ± 0.3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1.44 ± 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395</w:t>
            </w:r>
          </w:p>
        </w:tc>
      </w:tr>
      <w:tr w:rsidR="007118E8" w:rsidRPr="00A6774F" w:rsidTr="00A6774F">
        <w:trPr>
          <w:trHeight w:val="315"/>
          <w:jc w:val="center"/>
        </w:trPr>
        <w:tc>
          <w:tcPr>
            <w:tcW w:w="2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Iron (</w:t>
            </w:r>
            <w:proofErr w:type="spellStart"/>
            <w:r w:rsidRPr="00A6774F">
              <w:rPr>
                <w:rFonts w:eastAsia="Times New Roman"/>
                <w:color w:val="000000"/>
                <w:lang w:val="en-US" w:eastAsia="hu-HU"/>
              </w:rPr>
              <w:t>mmol</w:t>
            </w:r>
            <w:proofErr w:type="spellEnd"/>
            <w:r w:rsidRPr="00A6774F">
              <w:rPr>
                <w:rFonts w:eastAsia="Times New Roman"/>
                <w:color w:val="000000"/>
                <w:lang w:val="en-US" w:eastAsia="hu-HU"/>
              </w:rPr>
              <w:t>/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18.2 ± 3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22.3 ± 3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474</w:t>
            </w:r>
          </w:p>
        </w:tc>
      </w:tr>
      <w:tr w:rsidR="007118E8" w:rsidRPr="00A6774F" w:rsidTr="00A6774F">
        <w:trPr>
          <w:trHeight w:val="300"/>
          <w:jc w:val="center"/>
        </w:trPr>
        <w:tc>
          <w:tcPr>
            <w:tcW w:w="24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LDH (IU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493 ± 2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560 ± 2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867</w:t>
            </w:r>
          </w:p>
        </w:tc>
      </w:tr>
      <w:tr w:rsidR="007118E8" w:rsidRPr="00A6774F" w:rsidTr="00A6774F">
        <w:trPr>
          <w:trHeight w:val="315"/>
          <w:jc w:val="center"/>
        </w:trPr>
        <w:tc>
          <w:tcPr>
            <w:tcW w:w="24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ASAT (IU/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53.7 ± 12.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71.8 ± 2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8E8" w:rsidRPr="00A6774F" w:rsidRDefault="007118E8" w:rsidP="007118E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A6774F">
              <w:rPr>
                <w:rFonts w:eastAsia="Times New Roman"/>
                <w:color w:val="000000"/>
                <w:lang w:val="en-US" w:eastAsia="hu-HU"/>
              </w:rPr>
              <w:t>0.539</w:t>
            </w:r>
          </w:p>
        </w:tc>
      </w:tr>
    </w:tbl>
    <w:p w:rsidR="004C0ADA" w:rsidRPr="00A6774F" w:rsidRDefault="004C0ADA" w:rsidP="00484901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20A90" w:rsidRPr="00A6774F" w:rsidRDefault="00820A90" w:rsidP="00484901">
      <w:pPr>
        <w:jc w:val="both"/>
        <w:rPr>
          <w:rFonts w:ascii="Arial" w:hAnsi="Arial" w:cs="Arial"/>
          <w:color w:val="000000"/>
          <w:sz w:val="24"/>
          <w:szCs w:val="24"/>
          <w:lang w:val="en-US" w:eastAsia="ar-SA"/>
        </w:rPr>
      </w:pPr>
    </w:p>
    <w:p w:rsidR="00A33123" w:rsidRPr="00A6774F" w:rsidRDefault="00A33123" w:rsidP="00484901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65272D" w:rsidRPr="00A6774F" w:rsidRDefault="0065272D" w:rsidP="00484901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65272D" w:rsidRPr="00A6774F" w:rsidRDefault="0065272D" w:rsidP="00484901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65272D" w:rsidRPr="00A677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F69" w:rsidRDefault="00D51F69" w:rsidP="00EB4585">
      <w:pPr>
        <w:spacing w:after="0" w:line="240" w:lineRule="auto"/>
      </w:pPr>
      <w:r>
        <w:separator/>
      </w:r>
    </w:p>
  </w:endnote>
  <w:endnote w:type="continuationSeparator" w:id="0">
    <w:p w:rsidR="00D51F69" w:rsidRDefault="00D51F69" w:rsidP="00EB4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F69" w:rsidRDefault="00D51F69" w:rsidP="00EB4585">
      <w:pPr>
        <w:spacing w:after="0" w:line="240" w:lineRule="auto"/>
      </w:pPr>
      <w:r>
        <w:separator/>
      </w:r>
    </w:p>
  </w:footnote>
  <w:footnote w:type="continuationSeparator" w:id="0">
    <w:p w:rsidR="00D51F69" w:rsidRDefault="00D51F69" w:rsidP="00EB45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F03FA5"/>
    <w:multiLevelType w:val="hybridMultilevel"/>
    <w:tmpl w:val="3AAA03FE"/>
    <w:lvl w:ilvl="0" w:tplc="CBCCE9F0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788" w:hanging="360"/>
      </w:pPr>
    </w:lvl>
    <w:lvl w:ilvl="2" w:tplc="040E001B" w:tentative="1">
      <w:start w:val="1"/>
      <w:numFmt w:val="lowerRoman"/>
      <w:lvlText w:val="%3."/>
      <w:lvlJc w:val="right"/>
      <w:pPr>
        <w:ind w:left="2508" w:hanging="180"/>
      </w:pPr>
    </w:lvl>
    <w:lvl w:ilvl="3" w:tplc="040E000F" w:tentative="1">
      <w:start w:val="1"/>
      <w:numFmt w:val="decimal"/>
      <w:lvlText w:val="%4."/>
      <w:lvlJc w:val="left"/>
      <w:pPr>
        <w:ind w:left="3228" w:hanging="360"/>
      </w:pPr>
    </w:lvl>
    <w:lvl w:ilvl="4" w:tplc="040E0019" w:tentative="1">
      <w:start w:val="1"/>
      <w:numFmt w:val="lowerLetter"/>
      <w:lvlText w:val="%5."/>
      <w:lvlJc w:val="left"/>
      <w:pPr>
        <w:ind w:left="3948" w:hanging="360"/>
      </w:pPr>
    </w:lvl>
    <w:lvl w:ilvl="5" w:tplc="040E001B" w:tentative="1">
      <w:start w:val="1"/>
      <w:numFmt w:val="lowerRoman"/>
      <w:lvlText w:val="%6."/>
      <w:lvlJc w:val="right"/>
      <w:pPr>
        <w:ind w:left="4668" w:hanging="180"/>
      </w:pPr>
    </w:lvl>
    <w:lvl w:ilvl="6" w:tplc="040E000F" w:tentative="1">
      <w:start w:val="1"/>
      <w:numFmt w:val="decimal"/>
      <w:lvlText w:val="%7."/>
      <w:lvlJc w:val="left"/>
      <w:pPr>
        <w:ind w:left="5388" w:hanging="360"/>
      </w:pPr>
    </w:lvl>
    <w:lvl w:ilvl="7" w:tplc="040E0019" w:tentative="1">
      <w:start w:val="1"/>
      <w:numFmt w:val="lowerLetter"/>
      <w:lvlText w:val="%8."/>
      <w:lvlJc w:val="left"/>
      <w:pPr>
        <w:ind w:left="6108" w:hanging="360"/>
      </w:pPr>
    </w:lvl>
    <w:lvl w:ilvl="8" w:tplc="040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4B291DF1"/>
    <w:multiLevelType w:val="hybridMultilevel"/>
    <w:tmpl w:val="26A4B4B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148"/>
    <w:rsid w:val="00003150"/>
    <w:rsid w:val="000057E0"/>
    <w:rsid w:val="000077C4"/>
    <w:rsid w:val="00013C88"/>
    <w:rsid w:val="00014BA3"/>
    <w:rsid w:val="00014C14"/>
    <w:rsid w:val="0002025A"/>
    <w:rsid w:val="00020E3F"/>
    <w:rsid w:val="00026DD5"/>
    <w:rsid w:val="000325DF"/>
    <w:rsid w:val="00033BCA"/>
    <w:rsid w:val="000407A5"/>
    <w:rsid w:val="000417EF"/>
    <w:rsid w:val="00054A01"/>
    <w:rsid w:val="0006018B"/>
    <w:rsid w:val="000658EF"/>
    <w:rsid w:val="00076CB8"/>
    <w:rsid w:val="00076DBA"/>
    <w:rsid w:val="00077A8C"/>
    <w:rsid w:val="00085B3B"/>
    <w:rsid w:val="00090486"/>
    <w:rsid w:val="000A5272"/>
    <w:rsid w:val="000B2C6E"/>
    <w:rsid w:val="000B4529"/>
    <w:rsid w:val="000B6D8D"/>
    <w:rsid w:val="000C4CD5"/>
    <w:rsid w:val="000C6E70"/>
    <w:rsid w:val="000D0F50"/>
    <w:rsid w:val="000E26D7"/>
    <w:rsid w:val="000E4A66"/>
    <w:rsid w:val="001006B9"/>
    <w:rsid w:val="0011252F"/>
    <w:rsid w:val="00117249"/>
    <w:rsid w:val="00121C98"/>
    <w:rsid w:val="00123098"/>
    <w:rsid w:val="001238D0"/>
    <w:rsid w:val="00123FAD"/>
    <w:rsid w:val="001264C8"/>
    <w:rsid w:val="00134E38"/>
    <w:rsid w:val="00135E35"/>
    <w:rsid w:val="00136B2C"/>
    <w:rsid w:val="00136CCC"/>
    <w:rsid w:val="001377C9"/>
    <w:rsid w:val="001416CD"/>
    <w:rsid w:val="00143ED6"/>
    <w:rsid w:val="00157E58"/>
    <w:rsid w:val="001645E3"/>
    <w:rsid w:val="001978D3"/>
    <w:rsid w:val="001A328E"/>
    <w:rsid w:val="001A540B"/>
    <w:rsid w:val="001A6539"/>
    <w:rsid w:val="001B450E"/>
    <w:rsid w:val="001B5F04"/>
    <w:rsid w:val="001C6841"/>
    <w:rsid w:val="001D4FDC"/>
    <w:rsid w:val="001F4437"/>
    <w:rsid w:val="00222B22"/>
    <w:rsid w:val="00230AFA"/>
    <w:rsid w:val="002320A3"/>
    <w:rsid w:val="00232B9B"/>
    <w:rsid w:val="00253656"/>
    <w:rsid w:val="002613EE"/>
    <w:rsid w:val="00261D71"/>
    <w:rsid w:val="00270A8C"/>
    <w:rsid w:val="0027660B"/>
    <w:rsid w:val="00285160"/>
    <w:rsid w:val="002874D3"/>
    <w:rsid w:val="002876FA"/>
    <w:rsid w:val="00287A9B"/>
    <w:rsid w:val="00291567"/>
    <w:rsid w:val="002A0C4C"/>
    <w:rsid w:val="002A7739"/>
    <w:rsid w:val="002B0A2A"/>
    <w:rsid w:val="002C5475"/>
    <w:rsid w:val="002D30CA"/>
    <w:rsid w:val="002D7B2A"/>
    <w:rsid w:val="002E09DC"/>
    <w:rsid w:val="002E23E7"/>
    <w:rsid w:val="002E63FC"/>
    <w:rsid w:val="00307DE8"/>
    <w:rsid w:val="003224E6"/>
    <w:rsid w:val="00330A2A"/>
    <w:rsid w:val="00335066"/>
    <w:rsid w:val="003370C7"/>
    <w:rsid w:val="0034235C"/>
    <w:rsid w:val="00350D47"/>
    <w:rsid w:val="0035134D"/>
    <w:rsid w:val="003529B9"/>
    <w:rsid w:val="00356275"/>
    <w:rsid w:val="0036256E"/>
    <w:rsid w:val="00364F03"/>
    <w:rsid w:val="00367D8C"/>
    <w:rsid w:val="0037195F"/>
    <w:rsid w:val="00386994"/>
    <w:rsid w:val="003D4F5D"/>
    <w:rsid w:val="003D60B3"/>
    <w:rsid w:val="003D6943"/>
    <w:rsid w:val="003E1BC0"/>
    <w:rsid w:val="003E4B3F"/>
    <w:rsid w:val="004043DE"/>
    <w:rsid w:val="004141D8"/>
    <w:rsid w:val="0042190F"/>
    <w:rsid w:val="00431F58"/>
    <w:rsid w:val="0043292B"/>
    <w:rsid w:val="00445AF3"/>
    <w:rsid w:val="00453B4E"/>
    <w:rsid w:val="00457420"/>
    <w:rsid w:val="004661AF"/>
    <w:rsid w:val="00475DD4"/>
    <w:rsid w:val="00484473"/>
    <w:rsid w:val="00484901"/>
    <w:rsid w:val="00484DF8"/>
    <w:rsid w:val="00492C5F"/>
    <w:rsid w:val="00492D0E"/>
    <w:rsid w:val="00493E67"/>
    <w:rsid w:val="00494CCC"/>
    <w:rsid w:val="004975DF"/>
    <w:rsid w:val="004A48B2"/>
    <w:rsid w:val="004B63AC"/>
    <w:rsid w:val="004B7299"/>
    <w:rsid w:val="004B7F58"/>
    <w:rsid w:val="004C0ADA"/>
    <w:rsid w:val="004D2893"/>
    <w:rsid w:val="004D54E6"/>
    <w:rsid w:val="004F3E7D"/>
    <w:rsid w:val="005026BF"/>
    <w:rsid w:val="005077C8"/>
    <w:rsid w:val="00535813"/>
    <w:rsid w:val="00543FC6"/>
    <w:rsid w:val="00566009"/>
    <w:rsid w:val="00573830"/>
    <w:rsid w:val="00581626"/>
    <w:rsid w:val="00581A7F"/>
    <w:rsid w:val="005852AD"/>
    <w:rsid w:val="00591866"/>
    <w:rsid w:val="00595D90"/>
    <w:rsid w:val="00596B26"/>
    <w:rsid w:val="005B2436"/>
    <w:rsid w:val="005B5965"/>
    <w:rsid w:val="005B5CE9"/>
    <w:rsid w:val="005D01D8"/>
    <w:rsid w:val="005D0522"/>
    <w:rsid w:val="005D33EE"/>
    <w:rsid w:val="005D48AA"/>
    <w:rsid w:val="005E4B4F"/>
    <w:rsid w:val="005F3F3D"/>
    <w:rsid w:val="005F5D49"/>
    <w:rsid w:val="006157CC"/>
    <w:rsid w:val="0062651F"/>
    <w:rsid w:val="0063053D"/>
    <w:rsid w:val="00633DE9"/>
    <w:rsid w:val="006356E9"/>
    <w:rsid w:val="00645B21"/>
    <w:rsid w:val="0065272D"/>
    <w:rsid w:val="006573F6"/>
    <w:rsid w:val="0066110B"/>
    <w:rsid w:val="00661162"/>
    <w:rsid w:val="00663ED4"/>
    <w:rsid w:val="00667E3E"/>
    <w:rsid w:val="00671889"/>
    <w:rsid w:val="00672B7D"/>
    <w:rsid w:val="006771F8"/>
    <w:rsid w:val="006863B1"/>
    <w:rsid w:val="006878D8"/>
    <w:rsid w:val="006921C1"/>
    <w:rsid w:val="0069628E"/>
    <w:rsid w:val="006A3341"/>
    <w:rsid w:val="006A427E"/>
    <w:rsid w:val="006B4A6F"/>
    <w:rsid w:val="006D2FD8"/>
    <w:rsid w:val="006E56DD"/>
    <w:rsid w:val="006F1EB4"/>
    <w:rsid w:val="006F42AC"/>
    <w:rsid w:val="006F479B"/>
    <w:rsid w:val="006F553E"/>
    <w:rsid w:val="006F63B9"/>
    <w:rsid w:val="007005E6"/>
    <w:rsid w:val="0070075C"/>
    <w:rsid w:val="00707E12"/>
    <w:rsid w:val="007103EE"/>
    <w:rsid w:val="007118E8"/>
    <w:rsid w:val="00715CDE"/>
    <w:rsid w:val="00723012"/>
    <w:rsid w:val="0073059D"/>
    <w:rsid w:val="007420AF"/>
    <w:rsid w:val="00744323"/>
    <w:rsid w:val="00744869"/>
    <w:rsid w:val="007469B1"/>
    <w:rsid w:val="00763A6D"/>
    <w:rsid w:val="00764CEA"/>
    <w:rsid w:val="007668C7"/>
    <w:rsid w:val="007776B9"/>
    <w:rsid w:val="00793391"/>
    <w:rsid w:val="007A498A"/>
    <w:rsid w:val="007B3C52"/>
    <w:rsid w:val="007C6C5A"/>
    <w:rsid w:val="007D185A"/>
    <w:rsid w:val="007D19A6"/>
    <w:rsid w:val="007D52EB"/>
    <w:rsid w:val="007E18CD"/>
    <w:rsid w:val="007E47A8"/>
    <w:rsid w:val="007F19DA"/>
    <w:rsid w:val="007F4092"/>
    <w:rsid w:val="00801296"/>
    <w:rsid w:val="00801690"/>
    <w:rsid w:val="00814C71"/>
    <w:rsid w:val="00820A90"/>
    <w:rsid w:val="008215A1"/>
    <w:rsid w:val="00832A6C"/>
    <w:rsid w:val="008351AF"/>
    <w:rsid w:val="0083566E"/>
    <w:rsid w:val="00842BC5"/>
    <w:rsid w:val="00846E36"/>
    <w:rsid w:val="00857A59"/>
    <w:rsid w:val="00865E79"/>
    <w:rsid w:val="00873889"/>
    <w:rsid w:val="008742FC"/>
    <w:rsid w:val="0088478F"/>
    <w:rsid w:val="008859B3"/>
    <w:rsid w:val="008868FC"/>
    <w:rsid w:val="00886C28"/>
    <w:rsid w:val="008A1AC0"/>
    <w:rsid w:val="008A4211"/>
    <w:rsid w:val="008B2F52"/>
    <w:rsid w:val="008C43A0"/>
    <w:rsid w:val="008D336B"/>
    <w:rsid w:val="008D6CDC"/>
    <w:rsid w:val="008D7069"/>
    <w:rsid w:val="008E57E8"/>
    <w:rsid w:val="008F32C7"/>
    <w:rsid w:val="008F5037"/>
    <w:rsid w:val="00902F61"/>
    <w:rsid w:val="0090434A"/>
    <w:rsid w:val="00904929"/>
    <w:rsid w:val="00917728"/>
    <w:rsid w:val="00921E70"/>
    <w:rsid w:val="009226A6"/>
    <w:rsid w:val="00936834"/>
    <w:rsid w:val="00941CDB"/>
    <w:rsid w:val="00967EC6"/>
    <w:rsid w:val="00980512"/>
    <w:rsid w:val="0098492F"/>
    <w:rsid w:val="009B0D2C"/>
    <w:rsid w:val="009B11F4"/>
    <w:rsid w:val="009C4829"/>
    <w:rsid w:val="009D365C"/>
    <w:rsid w:val="009E4750"/>
    <w:rsid w:val="009E6F94"/>
    <w:rsid w:val="009F0C47"/>
    <w:rsid w:val="00A01DAB"/>
    <w:rsid w:val="00A167A7"/>
    <w:rsid w:val="00A33123"/>
    <w:rsid w:val="00A33FA5"/>
    <w:rsid w:val="00A57AFB"/>
    <w:rsid w:val="00A664B8"/>
    <w:rsid w:val="00A6774F"/>
    <w:rsid w:val="00A7157F"/>
    <w:rsid w:val="00A75503"/>
    <w:rsid w:val="00A876EC"/>
    <w:rsid w:val="00AA3B78"/>
    <w:rsid w:val="00AB79B0"/>
    <w:rsid w:val="00AC0423"/>
    <w:rsid w:val="00AC45F9"/>
    <w:rsid w:val="00AD0362"/>
    <w:rsid w:val="00AE2075"/>
    <w:rsid w:val="00AF16FA"/>
    <w:rsid w:val="00AF19B0"/>
    <w:rsid w:val="00AF3842"/>
    <w:rsid w:val="00B02270"/>
    <w:rsid w:val="00B023D0"/>
    <w:rsid w:val="00B026FE"/>
    <w:rsid w:val="00B078F3"/>
    <w:rsid w:val="00B12476"/>
    <w:rsid w:val="00B12658"/>
    <w:rsid w:val="00B2350E"/>
    <w:rsid w:val="00B25D48"/>
    <w:rsid w:val="00B265BE"/>
    <w:rsid w:val="00B325B3"/>
    <w:rsid w:val="00B33058"/>
    <w:rsid w:val="00B50E98"/>
    <w:rsid w:val="00B51D56"/>
    <w:rsid w:val="00B5497E"/>
    <w:rsid w:val="00B607F8"/>
    <w:rsid w:val="00B71942"/>
    <w:rsid w:val="00B72659"/>
    <w:rsid w:val="00B801FE"/>
    <w:rsid w:val="00B814D1"/>
    <w:rsid w:val="00B81FD4"/>
    <w:rsid w:val="00B901EF"/>
    <w:rsid w:val="00B92E5C"/>
    <w:rsid w:val="00BB1859"/>
    <w:rsid w:val="00BB2378"/>
    <w:rsid w:val="00BC1CBD"/>
    <w:rsid w:val="00BC4A0A"/>
    <w:rsid w:val="00BC59CC"/>
    <w:rsid w:val="00BE671D"/>
    <w:rsid w:val="00BF2EA4"/>
    <w:rsid w:val="00BF56B4"/>
    <w:rsid w:val="00BF7934"/>
    <w:rsid w:val="00C02DDD"/>
    <w:rsid w:val="00C11EB0"/>
    <w:rsid w:val="00C17822"/>
    <w:rsid w:val="00C24BFA"/>
    <w:rsid w:val="00C31C18"/>
    <w:rsid w:val="00C34D2D"/>
    <w:rsid w:val="00C4092C"/>
    <w:rsid w:val="00C45053"/>
    <w:rsid w:val="00C47874"/>
    <w:rsid w:val="00C506F4"/>
    <w:rsid w:val="00C6059D"/>
    <w:rsid w:val="00C7287B"/>
    <w:rsid w:val="00C7700C"/>
    <w:rsid w:val="00C90D01"/>
    <w:rsid w:val="00CA3216"/>
    <w:rsid w:val="00CB41E1"/>
    <w:rsid w:val="00CB7C51"/>
    <w:rsid w:val="00CC52E4"/>
    <w:rsid w:val="00CE0010"/>
    <w:rsid w:val="00CE3D3B"/>
    <w:rsid w:val="00D03074"/>
    <w:rsid w:val="00D03404"/>
    <w:rsid w:val="00D063B7"/>
    <w:rsid w:val="00D06FBD"/>
    <w:rsid w:val="00D1208B"/>
    <w:rsid w:val="00D158F5"/>
    <w:rsid w:val="00D16B0A"/>
    <w:rsid w:val="00D23E33"/>
    <w:rsid w:val="00D4114F"/>
    <w:rsid w:val="00D45F50"/>
    <w:rsid w:val="00D51F69"/>
    <w:rsid w:val="00D62190"/>
    <w:rsid w:val="00D63084"/>
    <w:rsid w:val="00D75344"/>
    <w:rsid w:val="00D75379"/>
    <w:rsid w:val="00D755D6"/>
    <w:rsid w:val="00D76653"/>
    <w:rsid w:val="00D917AB"/>
    <w:rsid w:val="00D9472D"/>
    <w:rsid w:val="00D95210"/>
    <w:rsid w:val="00D97B76"/>
    <w:rsid w:val="00DA3DF6"/>
    <w:rsid w:val="00DB3BF5"/>
    <w:rsid w:val="00DC0B5F"/>
    <w:rsid w:val="00DC442C"/>
    <w:rsid w:val="00DC53F9"/>
    <w:rsid w:val="00DE5F98"/>
    <w:rsid w:val="00DE76BD"/>
    <w:rsid w:val="00E014E4"/>
    <w:rsid w:val="00E0429C"/>
    <w:rsid w:val="00E10382"/>
    <w:rsid w:val="00E1233A"/>
    <w:rsid w:val="00E14085"/>
    <w:rsid w:val="00E21AC6"/>
    <w:rsid w:val="00E23B78"/>
    <w:rsid w:val="00E2698E"/>
    <w:rsid w:val="00E26F33"/>
    <w:rsid w:val="00E365B2"/>
    <w:rsid w:val="00E417FD"/>
    <w:rsid w:val="00E4201F"/>
    <w:rsid w:val="00E43461"/>
    <w:rsid w:val="00E46BA6"/>
    <w:rsid w:val="00E46E2A"/>
    <w:rsid w:val="00E61541"/>
    <w:rsid w:val="00E87A13"/>
    <w:rsid w:val="00E9250C"/>
    <w:rsid w:val="00E92B74"/>
    <w:rsid w:val="00E92F6A"/>
    <w:rsid w:val="00E96148"/>
    <w:rsid w:val="00E961E1"/>
    <w:rsid w:val="00EB3DC8"/>
    <w:rsid w:val="00EB4585"/>
    <w:rsid w:val="00EC16E4"/>
    <w:rsid w:val="00EC7839"/>
    <w:rsid w:val="00ED0DFC"/>
    <w:rsid w:val="00ED39CE"/>
    <w:rsid w:val="00ED4F08"/>
    <w:rsid w:val="00ED51D7"/>
    <w:rsid w:val="00EE41B4"/>
    <w:rsid w:val="00EE4C0F"/>
    <w:rsid w:val="00EE4F54"/>
    <w:rsid w:val="00EE5DE0"/>
    <w:rsid w:val="00EE7B86"/>
    <w:rsid w:val="00EF139B"/>
    <w:rsid w:val="00EF178B"/>
    <w:rsid w:val="00EF62D9"/>
    <w:rsid w:val="00F13366"/>
    <w:rsid w:val="00F15CA7"/>
    <w:rsid w:val="00F1693C"/>
    <w:rsid w:val="00F23F29"/>
    <w:rsid w:val="00F34F8B"/>
    <w:rsid w:val="00F43CCD"/>
    <w:rsid w:val="00F61957"/>
    <w:rsid w:val="00F64D82"/>
    <w:rsid w:val="00F74830"/>
    <w:rsid w:val="00F75572"/>
    <w:rsid w:val="00F758AC"/>
    <w:rsid w:val="00F75BC8"/>
    <w:rsid w:val="00F807D8"/>
    <w:rsid w:val="00F8408A"/>
    <w:rsid w:val="00F933AA"/>
    <w:rsid w:val="00F93C5F"/>
    <w:rsid w:val="00F95650"/>
    <w:rsid w:val="00FA2AA9"/>
    <w:rsid w:val="00FB52D9"/>
    <w:rsid w:val="00FC3BF5"/>
    <w:rsid w:val="00FC5CCA"/>
    <w:rsid w:val="00FC7AD2"/>
    <w:rsid w:val="00FD173D"/>
    <w:rsid w:val="00FD3544"/>
    <w:rsid w:val="00FD5EE4"/>
    <w:rsid w:val="00FE7F8E"/>
    <w:rsid w:val="00FF3280"/>
    <w:rsid w:val="00FF3AFB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20A90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EB4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B4585"/>
    <w:rPr>
      <w:rFonts w:ascii="Calibri" w:eastAsia="Calibri" w:hAnsi="Calibri" w:cs="Times New Roman"/>
    </w:rPr>
  </w:style>
  <w:style w:type="paragraph" w:styleId="llb">
    <w:name w:val="footer"/>
    <w:basedOn w:val="Norml"/>
    <w:link w:val="llbChar"/>
    <w:uiPriority w:val="99"/>
    <w:unhideWhenUsed/>
    <w:rsid w:val="00EB4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B4585"/>
    <w:rPr>
      <w:rFonts w:ascii="Calibri" w:eastAsia="Calibri" w:hAnsi="Calibri" w:cs="Times New Roman"/>
    </w:rPr>
  </w:style>
  <w:style w:type="character" w:styleId="Jegyzethivatkozs">
    <w:name w:val="annotation reference"/>
    <w:basedOn w:val="Bekezdsalapbettpusa"/>
    <w:uiPriority w:val="99"/>
    <w:semiHidden/>
    <w:unhideWhenUsed/>
    <w:rsid w:val="00820A9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20A9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20A90"/>
    <w:rPr>
      <w:rFonts w:ascii="Calibri" w:eastAsia="Calibri" w:hAnsi="Calibri" w:cs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20A9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20A90"/>
    <w:rPr>
      <w:rFonts w:ascii="Calibri" w:eastAsia="Calibri" w:hAnsi="Calibri" w:cs="Times New Roman"/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20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20A90"/>
    <w:rPr>
      <w:rFonts w:ascii="Tahoma" w:eastAsia="Calibri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8351AF"/>
    <w:rPr>
      <w:color w:val="0000FF" w:themeColor="hyperlink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8351AF"/>
    <w:rPr>
      <w:color w:val="800080" w:themeColor="followedHyperlink"/>
      <w:u w:val="single"/>
    </w:rPr>
  </w:style>
  <w:style w:type="paragraph" w:styleId="Listaszerbekezds">
    <w:name w:val="List Paragraph"/>
    <w:basedOn w:val="Norml"/>
    <w:uiPriority w:val="34"/>
    <w:qFormat/>
    <w:rsid w:val="007F19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20A90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EB4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B4585"/>
    <w:rPr>
      <w:rFonts w:ascii="Calibri" w:eastAsia="Calibri" w:hAnsi="Calibri" w:cs="Times New Roman"/>
    </w:rPr>
  </w:style>
  <w:style w:type="paragraph" w:styleId="llb">
    <w:name w:val="footer"/>
    <w:basedOn w:val="Norml"/>
    <w:link w:val="llbChar"/>
    <w:uiPriority w:val="99"/>
    <w:unhideWhenUsed/>
    <w:rsid w:val="00EB4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B4585"/>
    <w:rPr>
      <w:rFonts w:ascii="Calibri" w:eastAsia="Calibri" w:hAnsi="Calibri" w:cs="Times New Roman"/>
    </w:rPr>
  </w:style>
  <w:style w:type="character" w:styleId="Jegyzethivatkozs">
    <w:name w:val="annotation reference"/>
    <w:basedOn w:val="Bekezdsalapbettpusa"/>
    <w:uiPriority w:val="99"/>
    <w:semiHidden/>
    <w:unhideWhenUsed/>
    <w:rsid w:val="00820A9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20A9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20A90"/>
    <w:rPr>
      <w:rFonts w:ascii="Calibri" w:eastAsia="Calibri" w:hAnsi="Calibri" w:cs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20A9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20A90"/>
    <w:rPr>
      <w:rFonts w:ascii="Calibri" w:eastAsia="Calibri" w:hAnsi="Calibri" w:cs="Times New Roman"/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20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20A90"/>
    <w:rPr>
      <w:rFonts w:ascii="Tahoma" w:eastAsia="Calibri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8351AF"/>
    <w:rPr>
      <w:color w:val="0000FF" w:themeColor="hyperlink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8351AF"/>
    <w:rPr>
      <w:color w:val="800080" w:themeColor="followedHyperlink"/>
      <w:u w:val="single"/>
    </w:rPr>
  </w:style>
  <w:style w:type="paragraph" w:styleId="Listaszerbekezds">
    <w:name w:val="List Paragraph"/>
    <w:basedOn w:val="Norml"/>
    <w:uiPriority w:val="34"/>
    <w:qFormat/>
    <w:rsid w:val="007F19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CRG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árközy Márta Julianna Dr.</dc:creator>
  <cp:lastModifiedBy>Dr. Sárközy Márta</cp:lastModifiedBy>
  <cp:revision>4</cp:revision>
  <dcterms:created xsi:type="dcterms:W3CDTF">2014-07-20T21:07:00Z</dcterms:created>
  <dcterms:modified xsi:type="dcterms:W3CDTF">2014-07-23T10:14:00Z</dcterms:modified>
</cp:coreProperties>
</file>